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28912" w14:textId="33AF45D7" w:rsidR="00A613B0" w:rsidRPr="008A073D" w:rsidRDefault="001A730E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1</w:t>
      </w:r>
      <w:r w:rsidR="004879A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879A9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able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8A073D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 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ssessment of methodological quality of the studies </w:t>
      </w:r>
      <w:r w:rsidR="0041392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on Cognitive Therapy </w:t>
      </w:r>
      <w:r w:rsidR="006038A6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i</w:t>
      </w:r>
      <w:r w:rsidR="0041392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nterventions</w:t>
      </w:r>
    </w:p>
    <w:p w14:paraId="4FB54494" w14:textId="146AB50A" w:rsidR="00B217E6" w:rsidRPr="00B217E6" w:rsidRDefault="00A613B0" w:rsidP="00433060">
      <w:pPr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nsensus on Health Economic Criteria (CHEC) checklist </w:t>
      </w:r>
      <w:r w:rsidR="00433060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(*)</w:t>
      </w:r>
    </w:p>
    <w:tbl>
      <w:tblPr>
        <w:tblW w:w="14194" w:type="dxa"/>
        <w:tblLook w:val="04A0" w:firstRow="1" w:lastRow="0" w:firstColumn="1" w:lastColumn="0" w:noHBand="0" w:noVBand="1"/>
      </w:tblPr>
      <w:tblGrid>
        <w:gridCol w:w="3888"/>
        <w:gridCol w:w="1078"/>
        <w:gridCol w:w="1062"/>
        <w:gridCol w:w="1325"/>
        <w:gridCol w:w="1162"/>
        <w:gridCol w:w="1092"/>
        <w:gridCol w:w="1051"/>
        <w:gridCol w:w="1152"/>
        <w:gridCol w:w="1182"/>
        <w:gridCol w:w="1202"/>
      </w:tblGrid>
      <w:tr w:rsidR="00785FDA" w:rsidRPr="00B217E6" w14:paraId="652B8931" w14:textId="77777777" w:rsidTr="00D529A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3430" w14:textId="77777777" w:rsidR="00D529A1" w:rsidRPr="00B217E6" w:rsidRDefault="00D529A1" w:rsidP="00D529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56480D" w14:textId="4AADC672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Graff et al. 2008  [119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B103E" w14:textId="2012B20E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Clare et al. 2019 [121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B0FA3" w14:textId="67A01919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D'Amico et al. 2015 [122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0B4EE8" w14:textId="569F7496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Orgeta et al. 2015 [1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3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3B661" w14:textId="24D93CCA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Gitlin et al. 2010 [127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FDC152" w14:textId="58BBBE45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Sado et al. 2020 [128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5B339" w14:textId="1355FE01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Knapp et al. 2006 [13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4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5BB1FB" w14:textId="70EB7A73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Woods et al. 2012 [124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B19D0B" w14:textId="74CB4183" w:rsidR="00D529A1" w:rsidRPr="00B217E6" w:rsidRDefault="00785FDA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ervin et al. 2018 [129</w:t>
            </w:r>
            <w:r w:rsidR="00D529A1"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</w:tr>
      <w:tr w:rsidR="00785FDA" w:rsidRPr="00B217E6" w14:paraId="71D9FB8E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B0506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. Study population clearly describ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CFCF04" w14:textId="7466524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AA6B" w14:textId="0E890E5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2B2A5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743E0F" w14:textId="543ABCC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53BB" w14:textId="446BB3E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403A7E" w14:textId="03B0B2E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E8F1" w14:textId="42E6301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9878C9" w14:textId="57D3926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DFFDC" w14:textId="1B17D50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1367F443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46508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2. Competing alternatives clearly describ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4F5EE0" w14:textId="146E57B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B3DB" w14:textId="4A7902B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AB21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88BB4B" w14:textId="6C68AE4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5F146" w14:textId="47B3074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957BB9" w14:textId="2CCCAAF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03EC" w14:textId="08BD468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5B6B72" w14:textId="6AA4396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AB83" w14:textId="2734C90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4F3AB9D0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2663D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3. Well-defined research question in answerable form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D4BA8" w14:textId="6827C1B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F8F7" w14:textId="3F8A07B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40E86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AE9DBA" w14:textId="06F1C18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E8A5" w14:textId="0AE6732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382A23" w14:textId="42C7145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6AFA" w14:textId="11BCA2A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62B3EB" w14:textId="393B294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8D04" w14:textId="1BC89B5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6DCF74D7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7377B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4. Economic study design appropriate to stated objective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36B227" w14:textId="583ECF0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83823" w14:textId="25C389F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5102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22BD20" w14:textId="039AA16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9FB3" w14:textId="220D3A6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80972" w14:textId="6A64A5F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7903" w14:textId="03706B2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B18F97" w14:textId="2DAAF16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A68DB" w14:textId="3101369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12E4BC34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5603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5. Chosen time horizon appropriate to include relevant costs and consequence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D77C7" w14:textId="7C99726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9F50" w14:textId="7683A4C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7AF5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953D37" w14:textId="5E2DBC5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DA00" w14:textId="44439E8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D5349" w14:textId="324117A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A515E" w14:textId="3F4482D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F2BC10" w14:textId="11FC55F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2381" w14:textId="4E692EA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785FDA" w:rsidRPr="00B217E6" w14:paraId="0424971C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4C21F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6. Actual perspective chosen appropriate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74B4D7" w14:textId="25C67CA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180B" w14:textId="13EA569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56B4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4F94AD" w14:textId="1B9F0EA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2934" w14:textId="1B486CB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2604EB" w14:textId="063550B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4E027" w14:textId="0BC34E0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457691" w14:textId="1879974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0D31" w14:textId="10CD41C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776B8748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5BDA7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7. All important and relevant costs for each alternative identifi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3D3D63" w14:textId="4AA83B1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7726" w14:textId="06131F5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D196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A16B93" w14:textId="4000F2B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126BC" w14:textId="4C9FB00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B098D" w14:textId="4666374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C26D" w14:textId="1607EBA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66B41" w14:textId="0BAD566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EFD6" w14:textId="7653BD6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1318004A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1D85B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8. All costs measured appropriately in physical unit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CE9C7E" w14:textId="32EF3B2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60289" w14:textId="43DA96C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15C4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C6F1FA" w14:textId="7F6CCB4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CB6E" w14:textId="052937C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8A0DBB" w14:textId="5A644F0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35E8" w14:textId="3B6D457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48FC16" w14:textId="13D7D46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1B9E" w14:textId="097835B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1ED4D2FB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FC2CB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9. Costs valu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E762F" w14:textId="1EBCBBD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AA28" w14:textId="016CD07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C9428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02CD5" w14:textId="0BBF000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6AEA" w14:textId="624B65A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71909" w14:textId="55379E8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576C7" w14:textId="7EDE0A0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918DAB" w14:textId="59FC555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C580" w14:textId="39FAECB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7974755C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E9B2F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0. All important and relevant outcomes for each alternative identifi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594D5E" w14:textId="497F89F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448B" w14:textId="143D216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8CF8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761C04" w14:textId="39706D4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AE553" w14:textId="5082E23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00FE8" w14:textId="51C9474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9ACE" w14:textId="021D45A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4216E6" w14:textId="406320A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B02B" w14:textId="2C63714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785FDA" w:rsidRPr="00B217E6" w14:paraId="2C8E65F9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435C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1. All outcomes measur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01A85E" w14:textId="3CDD890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DA7F" w14:textId="31BBCD1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E4D8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F1716A" w14:textId="291DE04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120D7" w14:textId="09C3181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B9EFB0" w14:textId="31BF7AE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EBFD1" w14:textId="5A0E575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6DBC1E" w14:textId="35E99BE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F781" w14:textId="16C733A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00B19C87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ACBA2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2. Outcomes valu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93D909" w14:textId="19DF7EE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2FF4F" w14:textId="0CEA988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9647A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71C83" w14:textId="7A315A8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4994" w14:textId="65FF9E3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F45B20" w14:textId="19D9E3A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7B1F" w14:textId="2D28A19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AFD215" w14:textId="5E0E23C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B49F" w14:textId="3B139A9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45140DCC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E9281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3. Incremental analysis of costs and outcomes of alternatives perform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0C7B1" w14:textId="2E14533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71FD3" w14:textId="1C3B5B4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CD976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9B2E60" w14:textId="526A03D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6EB8" w14:textId="249AEC6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7528E8" w14:textId="56FF564F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A62B" w14:textId="37C5B85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F7AEA5" w14:textId="5F7FCB6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9B3B" w14:textId="635AD8E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1492B9A7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22F5D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4. All future costs and outcomes discount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925F00" w14:textId="5CC8282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FDDF9" w14:textId="6751B3A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37579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5BA51" w14:textId="48224E6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5889" w14:textId="4751F31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D20AE2" w14:textId="1C9EE9F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F1F8" w14:textId="7D88523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904CF3" w14:textId="44AC2D0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16A8" w14:textId="5FD5E97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</w:tr>
      <w:tr w:rsidR="00785FDA" w:rsidRPr="00B217E6" w14:paraId="1CCD9E15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8F67C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5. All important variables, whose values are uncertain, appropriately subjected to sensitivity analysi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55C2C5" w14:textId="05B990E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E371" w14:textId="4067BD7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2B35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1176E0" w14:textId="6726DCE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8332" w14:textId="497F955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37C8E0" w14:textId="17829DB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2317" w14:textId="7F57995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3C64D" w14:textId="1C47446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868E9" w14:textId="27BAC58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785FDA" w:rsidRPr="00B217E6" w14:paraId="7B39F9FB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4002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6. Do conclusions follow from the data report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C829D4" w14:textId="3AF99A6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3EEE" w14:textId="24892B2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FEC2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1036A" w14:textId="58F62E3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5190" w14:textId="388A180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32FE15" w14:textId="08E87DE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57E1" w14:textId="42A4AA7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626A1F" w14:textId="7516D58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8CAB2" w14:textId="6E15AE3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385D8963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81322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7. Study discusses generalizability of results to other settings and patient/client group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40D7E7" w14:textId="14A4639E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F06B" w14:textId="5E5A35F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1675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171256" w14:textId="7757BDB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5B52" w14:textId="399D0A6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73660" w14:textId="5A3297E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734B" w14:textId="59FE6E8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1D9080" w14:textId="0809FD1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C08F" w14:textId="6226740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785FDA" w:rsidRPr="00B217E6" w14:paraId="3386D2B4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C6704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8. Article indicates that there is no potential conflict of interest of study researcher(s) and funder(s)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2A6B5" w14:textId="018E58D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EC4F" w14:textId="2F8677F2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3CE3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50DFE" w14:textId="7C15BEC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8E0E" w14:textId="3CE44A4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FD7377" w14:textId="61FB41D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E969" w14:textId="07F92AD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9656C8" w14:textId="023F815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FFA29" w14:textId="58F6BAD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785FDA" w:rsidRPr="00B217E6" w14:paraId="29DFCF1F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E05DA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9. Ethical and distributional issues discuss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EF171B" w14:textId="4CF35C5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5A75" w14:textId="21A764D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014F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3B2F0" w14:textId="69444256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267D" w14:textId="00B0E94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D2A2C" w14:textId="7F1A31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CDD1" w14:textId="4C6BEE3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D6389" w14:textId="59510D7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083D" w14:textId="040BFE3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785FDA" w:rsidRPr="00B217E6" w14:paraId="17D6B7B0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9A2E5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Sco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35147" w14:textId="2F2B4C5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DB60" w14:textId="659AB590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E9D7C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E1305" w14:textId="7AB1D50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6CF3" w14:textId="7D7DD65A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5CB4C" w14:textId="2AE8AA4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E112" w14:textId="774334E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A9E47" w14:textId="157D7C0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62872" w14:textId="6C9182F1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3</w:t>
            </w:r>
          </w:p>
        </w:tc>
      </w:tr>
      <w:tr w:rsidR="00785FDA" w:rsidRPr="00B217E6" w14:paraId="778AA2BB" w14:textId="77777777" w:rsidTr="00D529A1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19FB9" w14:textId="77777777" w:rsidR="00D529A1" w:rsidRPr="00B217E6" w:rsidRDefault="00D529A1" w:rsidP="00D52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Level                                                          (H=High; M=Medium; L=Low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0C5DC5" w14:textId="2B1C1114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94C4F" w14:textId="1C46B9BD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2CD9" w14:textId="77777777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BB15FC" w14:textId="13473E93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3283" w14:textId="7AF18BF9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52B995" w14:textId="3ADA206B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0486" w14:textId="0AB460E5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65830D" w14:textId="0A0CBA98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9B56" w14:textId="6A8092CC" w:rsidR="00D529A1" w:rsidRPr="00B217E6" w:rsidRDefault="00D529A1" w:rsidP="00D529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B217E6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</w:t>
            </w:r>
          </w:p>
        </w:tc>
      </w:tr>
    </w:tbl>
    <w:p w14:paraId="774E14DC" w14:textId="7E9CAC1F" w:rsidR="00433060" w:rsidRDefault="00433060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hAnsi="Times New Roman" w:cs="Times New Roman"/>
          <w:sz w:val="20"/>
          <w:szCs w:val="20"/>
          <w:lang w:val="en-US"/>
        </w:rPr>
        <w:t>(*) Evers S, Goossens M, de Vet H, van Tulder M, Ament A. Criteria list for assessment of methodological quality of economic evaluations: Consensus on Health Economic Criteria. Int J Technol Assess Health Care [Internet]. 2005 Apr; 21(2):240–5. doi: 10.1017/s0266462305050324</w:t>
      </w:r>
    </w:p>
    <w:p w14:paraId="0B0C471B" w14:textId="7110972B" w:rsidR="004879A9" w:rsidRPr="008A073D" w:rsidRDefault="004879A9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(NA = Not Applicable)</w:t>
      </w:r>
    </w:p>
    <w:sectPr w:rsidR="004879A9" w:rsidRPr="008A073D" w:rsidSect="00D529A1">
      <w:pgSz w:w="16838" w:h="11906" w:orient="landscape"/>
      <w:pgMar w:top="851" w:right="1134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30E"/>
    <w:rsid w:val="001A730E"/>
    <w:rsid w:val="00413920"/>
    <w:rsid w:val="00433060"/>
    <w:rsid w:val="004879A9"/>
    <w:rsid w:val="006038A6"/>
    <w:rsid w:val="00650394"/>
    <w:rsid w:val="00785FDA"/>
    <w:rsid w:val="008A073D"/>
    <w:rsid w:val="00A072D5"/>
    <w:rsid w:val="00A613B0"/>
    <w:rsid w:val="00B217E6"/>
    <w:rsid w:val="00B816AD"/>
    <w:rsid w:val="00D400CD"/>
    <w:rsid w:val="00D529A1"/>
    <w:rsid w:val="00F8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CDF4"/>
  <w15:chartTrackingRefBased/>
  <w15:docId w15:val="{2A2609AD-6695-9B46-B7BC-BACA1C4D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a Vincenzo</dc:creator>
  <cp:keywords/>
  <dc:description/>
  <cp:lastModifiedBy>Rebba Vincenzo</cp:lastModifiedBy>
  <cp:revision>3</cp:revision>
  <dcterms:created xsi:type="dcterms:W3CDTF">2022-02-26T08:00:00Z</dcterms:created>
  <dcterms:modified xsi:type="dcterms:W3CDTF">2022-02-26T08:02:00Z</dcterms:modified>
</cp:coreProperties>
</file>